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4BA" w:rsidRDefault="00C96CF2"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2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:</w:t>
      </w:r>
      <w:r w:rsidR="00E724BA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proofErr w:type="gramEnd"/>
      <w:r w:rsidR="00E724B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E724BA">
        <w:rPr>
          <w:rFonts w:ascii="Times New Roman" w:hAnsi="Times New Roman" w:cs="Times New Roman"/>
          <w:b/>
          <w:sz w:val="24"/>
          <w:szCs w:val="24"/>
        </w:rPr>
        <w:t>1</w:t>
      </w:r>
      <w:r w:rsidR="00E724BA" w:rsidRPr="008906AC">
        <w:rPr>
          <w:rFonts w:ascii="Times New Roman" w:hAnsi="Times New Roman" w:cs="Times New Roman"/>
          <w:b/>
          <w:sz w:val="24"/>
          <w:szCs w:val="24"/>
        </w:rPr>
        <w:t>: Significantly modulated genes</w:t>
      </w:r>
      <w:r w:rsidR="00E724BA">
        <w:rPr>
          <w:rFonts w:ascii="Times New Roman" w:hAnsi="Times New Roman" w:cs="Times New Roman"/>
          <w:b/>
          <w:sz w:val="24"/>
          <w:szCs w:val="24"/>
        </w:rPr>
        <w:t xml:space="preserve"> common against</w:t>
      </w:r>
      <w:r w:rsidR="00E724BA" w:rsidRPr="008906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24BA">
        <w:rPr>
          <w:rFonts w:ascii="Times New Roman" w:hAnsi="Times New Roman" w:cs="Times New Roman"/>
          <w:b/>
          <w:sz w:val="24"/>
          <w:szCs w:val="24"/>
        </w:rPr>
        <w:t xml:space="preserve">V3000 and V3034 strains of VEEV </w:t>
      </w:r>
      <w:r w:rsidR="00E724BA" w:rsidRPr="008906AC">
        <w:rPr>
          <w:rFonts w:ascii="Times New Roman" w:hAnsi="Times New Roman" w:cs="Times New Roman"/>
          <w:b/>
          <w:sz w:val="24"/>
          <w:szCs w:val="24"/>
        </w:rPr>
        <w:t xml:space="preserve">in spleen 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40"/>
        <w:gridCol w:w="1890"/>
        <w:gridCol w:w="3348"/>
        <w:gridCol w:w="1440"/>
        <w:gridCol w:w="1440"/>
      </w:tblGrid>
      <w:tr w:rsidR="00697184" w:rsidRPr="003345B4" w:rsidTr="00195823">
        <w:trPr>
          <w:trHeight w:val="302"/>
        </w:trPr>
        <w:tc>
          <w:tcPr>
            <w:tcW w:w="1440" w:type="dxa"/>
            <w:vMerge w:val="restart"/>
            <w:shd w:val="clear" w:color="auto" w:fill="auto"/>
            <w:noWrap/>
            <w:vAlign w:val="center"/>
          </w:tcPr>
          <w:p w:rsidR="00697184" w:rsidRPr="003345B4" w:rsidRDefault="00697184" w:rsidP="0033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34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Gene</w:t>
            </w:r>
            <w:proofErr w:type="spellEnd"/>
          </w:p>
        </w:tc>
        <w:tc>
          <w:tcPr>
            <w:tcW w:w="1890" w:type="dxa"/>
            <w:vMerge w:val="restart"/>
            <w:shd w:val="clear" w:color="auto" w:fill="auto"/>
            <w:noWrap/>
            <w:vAlign w:val="center"/>
          </w:tcPr>
          <w:p w:rsidR="00697184" w:rsidRPr="003345B4" w:rsidRDefault="00697184" w:rsidP="0033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4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348" w:type="dxa"/>
            <w:vMerge w:val="restart"/>
            <w:shd w:val="clear" w:color="auto" w:fill="auto"/>
            <w:noWrap/>
            <w:vAlign w:val="center"/>
          </w:tcPr>
          <w:p w:rsidR="00697184" w:rsidRPr="003345B4" w:rsidRDefault="00697184" w:rsidP="0033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4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880" w:type="dxa"/>
            <w:gridSpan w:val="2"/>
            <w:vAlign w:val="center"/>
          </w:tcPr>
          <w:p w:rsidR="00697184" w:rsidRPr="003345B4" w:rsidRDefault="00697184" w:rsidP="0033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34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og</w:t>
            </w:r>
            <w:r w:rsidRPr="00334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proofErr w:type="spellEnd"/>
            <w:r w:rsidRPr="00334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xp ± </w:t>
            </w:r>
            <w:proofErr w:type="spellStart"/>
            <w:r w:rsidRPr="00334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M</w:t>
            </w:r>
            <w:proofErr w:type="spellEnd"/>
          </w:p>
        </w:tc>
      </w:tr>
      <w:tr w:rsidR="00697184" w:rsidRPr="003345B4" w:rsidTr="00195823">
        <w:trPr>
          <w:trHeight w:val="302"/>
        </w:trPr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697184" w:rsidRPr="003345B4" w:rsidRDefault="00697184" w:rsidP="0033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vMerge/>
            <w:shd w:val="clear" w:color="auto" w:fill="auto"/>
            <w:noWrap/>
            <w:vAlign w:val="center"/>
            <w:hideMark/>
          </w:tcPr>
          <w:p w:rsidR="00697184" w:rsidRPr="003345B4" w:rsidRDefault="00697184" w:rsidP="0033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48" w:type="dxa"/>
            <w:vMerge/>
            <w:shd w:val="clear" w:color="auto" w:fill="auto"/>
            <w:noWrap/>
            <w:vAlign w:val="center"/>
            <w:hideMark/>
          </w:tcPr>
          <w:p w:rsidR="00697184" w:rsidRPr="003345B4" w:rsidRDefault="00697184" w:rsidP="0033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:rsidR="00697184" w:rsidRPr="003345B4" w:rsidRDefault="00697184" w:rsidP="0033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4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3000</w:t>
            </w:r>
          </w:p>
        </w:tc>
        <w:tc>
          <w:tcPr>
            <w:tcW w:w="1440" w:type="dxa"/>
            <w:vAlign w:val="center"/>
          </w:tcPr>
          <w:p w:rsidR="00697184" w:rsidRPr="003345B4" w:rsidRDefault="00697184" w:rsidP="00334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45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3034</w:t>
            </w:r>
          </w:p>
        </w:tc>
      </w:tr>
      <w:tr w:rsidR="0069417C" w:rsidRPr="003345B4" w:rsidTr="00195823">
        <w:trPr>
          <w:trHeight w:val="302"/>
        </w:trPr>
        <w:tc>
          <w:tcPr>
            <w:tcW w:w="9558" w:type="dxa"/>
            <w:gridSpan w:val="5"/>
            <w:shd w:val="clear" w:color="auto" w:fill="auto"/>
            <w:noWrap/>
            <w:vAlign w:val="center"/>
          </w:tcPr>
          <w:p w:rsidR="0069417C" w:rsidRPr="0069417C" w:rsidRDefault="0069417C" w:rsidP="00694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u w:val="single"/>
              </w:rPr>
            </w:pPr>
            <w:r w:rsidRPr="0069417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Genes common at 24 h pi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096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t5c2</w:t>
            </w:r>
          </w:p>
        </w:tc>
        <w:tc>
          <w:tcPr>
            <w:tcW w:w="3348" w:type="dxa"/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'-nucleotidase, cytosolic II 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0 ± 0.28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9 ± 0.2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36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st1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crophage stimulating 1 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0 ± 0.55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4 ± 0.4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668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Zbp1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nding protein 1 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8 ± 0.35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8 ± 0.3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410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tm3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feron induced transmembrane protein 3 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8 ± 0.50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9 ± 0.5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854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rim30b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ipartit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tif-containing 30B 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0 ± 0.34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7 ± 0.6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127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27l2a</w:t>
            </w:r>
          </w:p>
        </w:tc>
        <w:tc>
          <w:tcPr>
            <w:tcW w:w="3348" w:type="dxa"/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feron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lpha-inducible protein 27 like 2A 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4 ± 0.14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5 ± 0.3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6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lac8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centa-specific 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7 ± 0.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5 ± 0.3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07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s4a4c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spanning 4-domains, subfamily A, member 4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6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7 ± 0.2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90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7a6os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 7, member 6 opposite stran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5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7 ± 0.1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79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p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nucleoside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ylas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4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9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265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OC10004188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: sp110 nuclear body protein-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 ± 0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 ± 0.2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71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ba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-like modifier acti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ting enzyme 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4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 ± 0.0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8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smb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om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a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subunit, beta typ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3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1 ± 0.2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115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lfr12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12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0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5 ± 0.3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00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1qbp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1, q subcomponent binding prote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7 ± 0.0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17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dr8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D repeat domain 8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3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 ± 0.0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2-Ke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2-K region expressed gene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3 ± 0.2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869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25a2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 carrier family 25, member 2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8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2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y86</w:t>
            </w:r>
            <w:bookmarkStart w:id="0" w:name="_GoBack"/>
            <w:bookmarkEnd w:id="0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mphocyte antigen 8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 ± 0.1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f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ha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e migration inhibitory facto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 ± 0.2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6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add45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owth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rest and DNA-damage-inducible 45 bet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3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46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ll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lymphocyt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2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 ± 0.1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02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dit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-damage inducible transcript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 ± 0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3 ± 0.3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504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tk32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threonine kinase 32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3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1 ± 0.0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1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rhgef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ho guanine nucleotide exchange factor (GEF)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3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9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707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rps3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l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al protein S3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0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9 ± 0.1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hy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ymus cell antigen 1, thet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6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3 ± 0.3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19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rpk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/arginine-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ch protein specific kinas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7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9 ± 0.1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70905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b</w:t>
            </w:r>
            <w:proofErr w:type="spellEnd"/>
          </w:p>
        </w:tc>
        <w:tc>
          <w:tcPr>
            <w:tcW w:w="3348" w:type="dxa"/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YN binding protein 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3 ± 0.20</w:t>
            </w:r>
          </w:p>
        </w:tc>
        <w:tc>
          <w:tcPr>
            <w:tcW w:w="1440" w:type="dxa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1 ± 0.4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2271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30a1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 carrier family 30, member 1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7 ± 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0 ± 0.2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ocs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sor of cytokine signaling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88 ± 0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45 ± 0.5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2559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amb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in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beta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7 ± 0.6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5 ± 0.23</w:t>
            </w:r>
          </w:p>
        </w:tc>
      </w:tr>
      <w:tr w:rsidR="0069417C" w:rsidRPr="003345B4" w:rsidTr="00195823">
        <w:trPr>
          <w:trHeight w:val="302"/>
        </w:trPr>
        <w:tc>
          <w:tcPr>
            <w:tcW w:w="95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417C" w:rsidRPr="00195823" w:rsidRDefault="0069417C" w:rsidP="006941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u w:val="single"/>
              </w:rPr>
              <w:t>Genes common at 48 h pi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096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t5c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'-nucleotidase, cytosolic II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61 ± 0.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84 ± 0.4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615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Zfp45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 protein 4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8 ± 0.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4 ± 0.6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821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y6c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 antigen 6 complex, locus C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1 ± 0.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 ± 0.0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8968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as1g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'-5'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oadenylat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G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8 ± 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8 ± 0.3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709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y6f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 antigen 6 complex, locus 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46 ± 0.5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9 ± 0.1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8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mx1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factor 1 bet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9 ± 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2 ± 0.8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259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y6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te antigen 6 complex, locus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3 ± 0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2 ± 0.2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12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27l2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feron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lpha-inducible protein 27 like 2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1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17 ± 0.3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03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st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rrow stromal cell antige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2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5 ± 0.3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065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am185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 sequence similarity 185, member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9 ± 0.6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4 ± 0.1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95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sg1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G15 ubiquitin-like modifie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8 ± 0.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6 ± 0.0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51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meff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membrane protein with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and two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istat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domains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6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03 ± 0.3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07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alml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2 ± 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4 ± 0.5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78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lfr54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54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8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 ± 0.3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66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Zbp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-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nding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7 ± 0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9 ± 0.2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8547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rim30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partite motif-containing 30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8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6 ± 0.6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877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202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feron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vated gene 202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8 ± 0.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61 ± 0.2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74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gbp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lob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lin (CD79A) binding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8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8 ± 0.2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667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d5l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5 antigen-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5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6 ± 0.2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81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m157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 gene 157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9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2 ± 0.0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2359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ob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ducer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f ERBB2,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0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8 ± 0.4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7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4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fe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n gamma inducible protein 4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1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4 ± 0.1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44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tr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tryptamin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rotonin) receptor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0 ± 0.0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77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m490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 gene 490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9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1 ± 0.2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586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rpf40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P40 pre-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RNA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cessing factor 40 homolog 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4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1 ± 0.1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64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9a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 carrier family 9 (sodium/hydrogen exchanger), member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3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3 ± 0.1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04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sc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erous sclerosis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7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2318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lfr119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119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9 ± 0.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4 ± 0.2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90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7a6os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ly 7, member 6 opposite stran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9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6 ± 0.2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99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h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oline dehydrogenas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5 ± 0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1 ± 0.3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334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Zfp67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finger protein 67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3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8 ± 0.3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86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gals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tin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nding, solubl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1 ± 0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 ± 0.1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04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rps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horhinophalangeal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drome I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5 ± 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2 ± 0.0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127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20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feron activated gene 20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3 ± 0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2 ± 0.3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14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hldb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ckstr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mology-like domain, family B, member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1 ± 0.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7 ± 0.3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28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pnb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tr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ta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8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5 ± 0.3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868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fn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lafe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8 ± 0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2 ± 0.0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0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bp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ylat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nding prote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5 ± 0.1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02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dit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-damage inducible transcript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5 ± 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6 ± 0.3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128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2-Q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tibility 2, Q region locus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4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8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9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tp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terferon gamma induced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3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8 ± 0.2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71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gmn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uma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 ± 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9 ± 0.1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827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m1310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dicted ge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1310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5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8 ± 0.1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01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smb8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om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ain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subunit, beta type 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3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 ± 0.1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585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rgm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ity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elated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M member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9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 ± 0.1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99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ucb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bind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7 ± 0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1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2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px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noprote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X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5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1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7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ce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glyca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epsilo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4 ± 0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9 ± 0.0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195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012F01Rik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NA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00012F01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4 ± 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0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65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nkle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peat and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M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0 ± 0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3 ± 0.1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90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xr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agil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X mental retardation gene 1, autosomal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8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5 ± 0.0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99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sg18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gnancy specific glycoprotein 1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6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9 ± 0.1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13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m5218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: predicted gene 521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4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 ± 0.1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286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2-D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compatibility 2, D region locus 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4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1 ± 0.2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609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t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at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3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 ± 0.2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99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1q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omponent 1, q s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bcomponent, alpha polypeptid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6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9 ± 0.2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97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1qc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ment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onent 1, q subcomponent, C cha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 ± 0.1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9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bndd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bind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trobrev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nding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1) domain conta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6 ± 0.1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228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rpina3c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or cysteine) peptidase inhibitor, clade A, member 3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7 ± 0.2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759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fd1l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in fusion degradation 1 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1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9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1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ab3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binding protein 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1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31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hrna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olinergic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eptor, nicotinic, alpha polypeptide 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0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4 ± 0.1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679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rpl1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oc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ndrial ribosomal protein L1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9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 ± 0.1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264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Zfp44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 finger protein 4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 ± 0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1 ± 0.2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888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rping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rin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or cysteine) peptidase inhibitor, clade G, memb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 ± 0.0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4792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php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ronophthisis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(adolescent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2 ± 0.0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39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Klra1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iller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ll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tin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receptor, subfamily A, member 1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07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s4a4c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spanning 4-domains, subfamily A, member 4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 ± 0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1 ± 0.3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8539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tp6v1g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H+ transporting,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somal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1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0 ± 0.1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16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up21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por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4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9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Rps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bosomal protein S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± 0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1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027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ln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cal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 ± 0.0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8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smb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om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ropain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subunit, beta typ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 ± 0.0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955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ol3a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type III, alpha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 ± 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0 ± 0.2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rf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feron regulatory factor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 ± 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1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15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am176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 sequence similarity 176, member 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 ± 0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4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58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12a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 carrier family 12, member 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3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 ± 0.0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879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ym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vato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 of yeast meiotic promoters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3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3 ± 0.0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51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cr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-cell antigen receptor alph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5 ± 0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8 ± 0.1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92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rrxl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ed r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ated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-lik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9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5 ± 0.0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509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ol20a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, type XX, alpha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1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7 ± 0.1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7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tr1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-hydroxytryptamine (serotonin) receptor 1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1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8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149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019L03Rik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NA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00019L03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2 ± 0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0 ± 0.1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908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np32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idic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ich) nuclear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protein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2 family, member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2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3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234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lfr71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71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5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6 ± 0.1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062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ed13l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ator complex subunit 13-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6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0 ± 0.1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15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d6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63 antige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8 ± 0.0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6 ± 0.2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985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dadc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idin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mp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minas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0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1 ± 0.1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15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dcam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cosal vascular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ress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ll adhesion molecul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1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9 ± 0.0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7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rmpd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RM and PDZ domain conta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2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8 ± 0.1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850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0481A15Rik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NA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0481A15 g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2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4 ± 0.1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8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spb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t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ck protein, alpha-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stallin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elated,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6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3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4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979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s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nes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6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0 ± 0.1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4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d16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163 antige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9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2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11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prr1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ich protein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1 ± 0.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5 ± 0.2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059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Rgl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uanine nucleotid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sociation stimulator-lik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4 ± 0.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2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246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lfr28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28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9 ± 0.2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227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yt1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aptotagm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XII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7 ± 0.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1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78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lt25d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eras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5 domain containing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8 ± 0.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6 ± 0.3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2601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2a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ute carrier family 2 (facilitated glucose transporter), member 9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8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6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997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ox1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X16 cytochrome c oxidase assembly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9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7 ± 0.2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58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ri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ribonucle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0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7 ± 0.0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415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sb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peat and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ox-containing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1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9 ± 0.3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357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330437I02Rik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NA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30437I02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3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4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8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dac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cetyl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3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8 ± 0.0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1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u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gen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or,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okinas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4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2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40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rhgef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ho guanine nucleotide exchange factor (GEF7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5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3 ± 0.1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039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130304F04Rik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NA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130304F04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6 ± 0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4 ± 0.3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191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tpn1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tyrosine phosphatase, non-receptor type 1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6 ± 0.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1 ± 0.1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9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snk1a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in kinase 1, alpha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7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3 ± 0.1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32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k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akin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9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5 ± 0.0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49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u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cu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ron-sulfur cluster scaffold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3 ± 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2 ± 0.2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6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ias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hibitor of activated STAT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3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3 ± 0.2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6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ybl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itrate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ta 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3 ± 0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9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12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r1h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clear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ceptor subfamily 1, group H, member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4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6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406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dc42ep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C42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(Rho </w:t>
            </w:r>
            <w:proofErr w:type="spellStart"/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nding)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6 ± 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833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mp1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ne morphogenetic protein 1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8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9 ± 0.3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486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rch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associated ring finger (C3HC4)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8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236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la2g4c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ospholipas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2, group IVC (cytosolic, calcium-independent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9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1 ± 0.1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08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bp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dm2, transformed 3T3 cell double minute p53 bind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1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4 ± 0.1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99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0001A02Rik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: RIKEN 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NA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10001A02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2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7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tpif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as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hibitory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2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2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26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sp8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biquitin specific peptidase 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4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5 ± 0.1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4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Rmnd5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quired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 meiotic nuclear division 5 homolog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5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4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22a1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ute carrier family 22 (organic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porter), member 1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7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9 ± 0.2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274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A79289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ressed sequence AA79289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7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5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asp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abundant, membrane attached signal protei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1 ± 0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4 ± 0.2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889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rich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utamate-rich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2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7 ± 0.0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14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lfr79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79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5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3 ± 0.0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77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ok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ok homolog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6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9 ± 0.0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709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YN bind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9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6 ± 0.1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67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t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xytoc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2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5 ± 0.0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1950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at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T tumor suppressor homolog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5 ± 0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4 ± 0.2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7880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Zfp804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nger protein 804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6 ± 0.4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5 ± 0.1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5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rappc1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fficking protein particle complex 1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6 ± 0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2 ± 0.0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ba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biquitin-like modifier activating enzym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9 ± 0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7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527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10030E20Rik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cDNA 0610030E20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6 ± 0.2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513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zip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Z interacting protein 3, zinc finge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2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0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715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np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interact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4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7 ± 0.1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59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Jmjd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monji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4 ± 0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4 ± 0.1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6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ocs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pressor of cytokine signaling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5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2 ± 0.1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79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bxl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-box and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ich repeat protein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8 ± 0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5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496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oxp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khead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x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9 ± 0.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28 ± 0.2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36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k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ycerol kinase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99 ± 0.0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9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50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prl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pioid receptor-lik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1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78 ± 0.2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5214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kmt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mitochondrial 1, ubiquitou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3 ± 0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5 ± 0.1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879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hd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doma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nding protein 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7 ± 0.0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1 ± 0.2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73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rps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l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al protein S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8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5 ± 0.2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09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hx1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H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sp-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Ala-His) box polypeptide 1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9 ± 0.3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2 ± 0.2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271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30a1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ute carrier family 30, member 1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1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8 ± 0.1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79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lfr67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67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2 ± 0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7 ± 0.1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94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Rnh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nucle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iogen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7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732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ep7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somal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7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8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3 ± 0.1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655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ou4f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U domain, c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ss 4, transcription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1 ± 0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2 ± 0.0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61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spa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t shock prote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2 ± 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1 ± 0.3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700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v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osphatidylinositol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a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anchor biosynthesis, class V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5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7 ± 0.0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59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pm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entromer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M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5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8 ± 0.4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18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bl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ose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binding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tin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rotein A)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6 ± 0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1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78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ns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s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9 ± 0.0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3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bx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-cell leukemia transcription facto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2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11 ± 0.2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034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prc5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 protein-coupled receptor, family C, group 5, member 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4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1 ± 0.0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565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span3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span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7 ± 0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11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3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smc3ip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om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om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ain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S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unit,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Pas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, interact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7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4 ± 0.1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158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Rab3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B, member RAS oncogene family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6 ± 0.1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79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0421N21Rik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cDNA 5430421N21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3 ± 0.0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669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rmc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rmadillo repeat containing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2 ± 0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48 ± 0.1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648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mem41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protei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 41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3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6 ± 0.0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20748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mem9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membrane protein 9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1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05 ± 0.0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597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damts1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integr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and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olys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) with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spond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ype 1 motif, 1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3 ± 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9 ± 0.0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945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g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ia maturation factor, gamm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4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8 ± 0.2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98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gf18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broblast growth factor 1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4 ± 0.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6 ± 0.1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32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am71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se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uence similarity 71, member 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5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83 ± 0.0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6833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l13ra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leukin 13 receptor, alpha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6 ± 0.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81 ± 0.0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685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n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hadow of prion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7 ± 0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36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340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ggt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glucose glyc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protein </w:t>
            </w:r>
            <w:proofErr w:type="spellStart"/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yltransferase</w:t>
            </w:r>
            <w:proofErr w:type="spellEnd"/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3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8 ± 0.1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6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lxna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x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3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3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13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08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6a20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ut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rier family 6 (neurotransm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ter transporter), member 20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5 ± 0.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2 ± 0.3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07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43a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lute carrier family 43, member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3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2 ± 0.2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8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0002H07Rik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cDNA 1600002H07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8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7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226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Vmn1r23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meronasal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receptor 23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87 ± 0.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4 ± 0.1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906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cp11l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-complex 11 lik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89 ± 0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8 ± 0.0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838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sp4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biquitin specific peptidase 4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55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858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php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hronophthisis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(juvenile)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1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8 ± 0.1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558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lk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-51-like kinas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5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02 ± 0.1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5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hd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H-domain containing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99 ± 0.4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32 ± 0.5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00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0015M20Rik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NA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10015M20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05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23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010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ep16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osomal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16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07 ± 0.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42 ± 0.6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367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n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09 ± 0.4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29 ± 0.0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599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16H22S680E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gment,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6, human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22S680E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expresse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14 ± 0.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7 ± 0.4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18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phosph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 phase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prote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15 ± 0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3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89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a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ethanolamin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d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16 ± 0.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03 ± 0.2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2862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ync1li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ynein cytoplasmic 1 light intermediate cha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21 ± 0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8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8514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ipa1l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gnal-induced proliferation-associated 1 like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22 ± 0.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08 ± 0.1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747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lfr132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lfactory receptor 132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23 ± 0.1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39 ± 0.0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48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xa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24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75 ± 0.0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419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ier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soderm induction early response 1, family member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38 ± 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72 ± 0.3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35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rhgap2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 </w:t>
            </w:r>
            <w:proofErr w:type="spellStart"/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ating protein 2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58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58 ± 0.0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002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lf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leukin enhancer binding factor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65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67 ± 0.2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399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pp2r2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ase 2 (formerly 2A), regulatory su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unit B (PR 52), alpha isoform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84 ± 0.0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51 ± 0.1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869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f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bosom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nding factor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28 ± 0.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5.78 ± 0.0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312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tap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gnal transducing adaptor family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ember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-4.35 ± 0.5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78 ± 0.2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899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dam18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integr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1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88 ± 0.5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5.71 ± 0.3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70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oxa1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3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98 ± 0.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5.38 ± 0.09</w:t>
            </w:r>
          </w:p>
        </w:tc>
      </w:tr>
      <w:tr w:rsidR="0069417C" w:rsidRPr="003345B4" w:rsidTr="00195823">
        <w:trPr>
          <w:trHeight w:val="302"/>
        </w:trPr>
        <w:tc>
          <w:tcPr>
            <w:tcW w:w="95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417C" w:rsidRPr="00195823" w:rsidRDefault="0069417C" w:rsidP="006941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0"/>
                <w:u w:val="single"/>
              </w:rPr>
              <w:t>Genes common at 72 h pi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15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100a8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100 calcium binding protein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8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gra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in</w:t>
            </w:r>
            <w:proofErr w:type="spellEnd"/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7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2 ± 0.8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410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tm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feron induced transmembrane protein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22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91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8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mx1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M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ion factor 1 bet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9 ± 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99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259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y6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mphocyte antigen 6 complex, locus 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5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5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7566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tm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feron induced transmembrane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9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7 ± 0.2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397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1qc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ment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onent 1, q subcomponent, C cha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2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1 ± 0.3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47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4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feron gamma inducible protein 4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3 ± 0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8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12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27l2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feron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alph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-inducible protein 27 like 2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4943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Gm533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: predicted gene 533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2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3 ± 0.2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4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Zfp67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c finger protein 677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02 ± 0.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5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1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92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tm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feron induced transmembrane prote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9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49 ± 0.2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8999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sg18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gnancy specific glycoprotein 18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5 ± 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1 ± 0.15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66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Zbp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-DNA binding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6 ± 0.2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133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yo5c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yosin V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3 ± 0.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 ± 0.1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ctosid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alph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9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22 ± 0.0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3834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nxa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ex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7 ± 0.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8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127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Ifi20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terferon activated gene 204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6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6 ± 0.1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5895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st2h2ac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cluster 2, h2a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5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6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82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px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noprote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X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3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90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7a6os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7, member 6 opposite st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1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7 ± 0.2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99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ucb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bind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8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6 ± 0.06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13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ab3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binding protein 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3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 ± 0.0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7664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Vcam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scular cell adhesion molecul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5 ± 0.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6 ± 0.3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632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od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peroxide dismutase 1, solubl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8 ± 0.2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93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hp2l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P2 non-histo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 chromosome protein 2-lik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5 ± 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3 ± 0.1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2653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04188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: sp110 nuclear body protein-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3 ± 0.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7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619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st1h2ac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tone cluster 1, h2ac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79 ± 0.3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5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uba4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ulin, alpha 4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 ± 0.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6 ± 0.38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72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lec4a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-type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c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</w:t>
            </w:r>
            <w:proofErr w:type="spellEnd"/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family 4, member a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 ± 0.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5 ± 0.4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186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bap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biquitin-associated protein 2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± 0.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5 ± 0.1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m.23139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sd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psin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± 0.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3 ± 0.29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3976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mcr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ith-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enis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drome chromosome region, candidate 7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3 ± 0.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2 ± 0.2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715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lc25a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25 (mitochondrial carrier, adenin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 nucleotide </w:t>
            </w:r>
            <w:proofErr w:type="spellStart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member 5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 ± 0.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919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ocs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pressor of cytokine signaling 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3 ± 0.2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958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asp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abundant, membrane attached sign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 protein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1 ± 0.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1 ± 0.2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868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sga10ip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EDICTED: testis specific 10 interact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3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9 ± 0.17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9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hy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ymus cell antigen 1, theta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35 ± 0.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13 ± 0.1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932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i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xypyruvat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7 ± 0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4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35998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0014H01Rik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IKEN 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DNA </w:t>
            </w: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10014H01 gen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2 ± 0.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2 ± 0.1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577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ims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 and senescent cell antig</w:t>
            </w:r>
            <w:r w:rsidR="003340AE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-like domains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9 ± 0.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32 ± 0.3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1927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rrxl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ired related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box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-like 1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65 ± 0.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42 ± 0.3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023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nrc6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nucleotide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eat containing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a</w:t>
            </w:r>
            <w:proofErr w:type="spellEnd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03 ± 0.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03 ± 0.23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Mm.28856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  Beta-s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 xml:space="preserve">Hemoglobin subunit beta-1-lik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-2.22 ± 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  <w:t>1.94 ± 0.14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8332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mp1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ne morphogenetic protein 10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53 ± 0.5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28 ± 0.5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1709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yb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YN binding protei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.69 ± 0.3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00</w:t>
            </w: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± 0.3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4324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am71b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ith sequence similarity 71, member B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23 ± 0.2</w:t>
            </w:r>
            <w:r w:rsidR="003340AE"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3.85 ± 0.52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4588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Ccl21a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emokine 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C-C motif) ligand 21A (serine)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4.73 ± 0.4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.59 ± 0.21</w:t>
            </w:r>
          </w:p>
        </w:tc>
      </w:tr>
      <w:tr w:rsidR="003345B4" w:rsidRPr="003345B4" w:rsidTr="00195823">
        <w:trPr>
          <w:trHeight w:val="302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.27669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5B4" w:rsidP="003345B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Armc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45B4" w:rsidRPr="00195823" w:rsidRDefault="003340AE" w:rsidP="003340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adil</w:t>
            </w:r>
            <w:r w:rsidR="003345B4" w:rsidRPr="001958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 repeat containing 3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6.25 ± 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45B4" w:rsidRPr="00195823" w:rsidRDefault="003345B4" w:rsidP="003345B4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58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5.65 ± 0.58</w:t>
            </w:r>
          </w:p>
        </w:tc>
      </w:tr>
    </w:tbl>
    <w:p w:rsidR="004A097A" w:rsidRDefault="004A097A"/>
    <w:sectPr w:rsidR="004A097A" w:rsidSect="00195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Total_Editing_Time" w:val="3"/>
  </w:docVars>
  <w:rsids>
    <w:rsidRoot w:val="00697184"/>
    <w:rsid w:val="000B40C8"/>
    <w:rsid w:val="000E654D"/>
    <w:rsid w:val="00165F4C"/>
    <w:rsid w:val="00193F62"/>
    <w:rsid w:val="00195823"/>
    <w:rsid w:val="0029609A"/>
    <w:rsid w:val="003340AE"/>
    <w:rsid w:val="003345B4"/>
    <w:rsid w:val="00382207"/>
    <w:rsid w:val="003D7F9D"/>
    <w:rsid w:val="00476F81"/>
    <w:rsid w:val="004A097A"/>
    <w:rsid w:val="004E4619"/>
    <w:rsid w:val="004F7DE8"/>
    <w:rsid w:val="005836FA"/>
    <w:rsid w:val="00612F29"/>
    <w:rsid w:val="00653D98"/>
    <w:rsid w:val="0069417C"/>
    <w:rsid w:val="00697184"/>
    <w:rsid w:val="006A5AEE"/>
    <w:rsid w:val="006F27D7"/>
    <w:rsid w:val="007765F9"/>
    <w:rsid w:val="00992F42"/>
    <w:rsid w:val="00A61B44"/>
    <w:rsid w:val="00AB2C31"/>
    <w:rsid w:val="00C96CF2"/>
    <w:rsid w:val="00CA3C82"/>
    <w:rsid w:val="00DD0AA1"/>
    <w:rsid w:val="00DD6ED8"/>
    <w:rsid w:val="00E3132B"/>
    <w:rsid w:val="00E724BA"/>
    <w:rsid w:val="00E75856"/>
    <w:rsid w:val="00F3212E"/>
    <w:rsid w:val="00FC5BCE"/>
    <w:rsid w:val="00FD66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1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3345B4"/>
    <w:rPr>
      <w:i/>
      <w:iCs/>
      <w:color w:val="808080" w:themeColor="text1" w:themeTint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23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3828</Words>
  <Characters>19102</Characters>
  <Application>Microsoft Office Word</Application>
  <DocSecurity>0</DocSecurity>
  <Lines>1736</Lines>
  <Paragraphs>17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2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PTA, PARIDHI.CTR.USUHS</dc:creator>
  <cp:lastModifiedBy>DLAMBO</cp:lastModifiedBy>
  <cp:revision>4</cp:revision>
  <dcterms:created xsi:type="dcterms:W3CDTF">2015-12-04T16:19:00Z</dcterms:created>
  <dcterms:modified xsi:type="dcterms:W3CDTF">2017-04-04T10:07:00Z</dcterms:modified>
</cp:coreProperties>
</file>